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E19" w:rsidRPr="00DB6E19" w:rsidRDefault="00DB6E19" w:rsidP="00DB6E19">
      <w:pPr>
        <w:tabs>
          <w:tab w:val="num" w:pos="720"/>
        </w:tabs>
        <w:spacing w:after="0" w:line="360" w:lineRule="auto"/>
        <w:rPr>
          <w:rFonts w:ascii="Garamond" w:hAnsi="Garamond"/>
          <w:bCs/>
          <w:sz w:val="24"/>
          <w:szCs w:val="24"/>
        </w:rPr>
      </w:pPr>
    </w:p>
    <w:tbl>
      <w:tblPr>
        <w:tblW w:w="109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68"/>
        <w:gridCol w:w="1766"/>
        <w:gridCol w:w="1033"/>
        <w:gridCol w:w="1079"/>
        <w:gridCol w:w="1277"/>
        <w:gridCol w:w="1601"/>
        <w:gridCol w:w="1601"/>
      </w:tblGrid>
      <w:tr w:rsidR="00DB6E19" w:rsidRPr="00DB6E19" w:rsidTr="005D6004">
        <w:trPr>
          <w:trHeight w:val="315"/>
          <w:jc w:val="center"/>
        </w:trPr>
        <w:tc>
          <w:tcPr>
            <w:tcW w:w="2568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/>
                <w:bCs/>
                <w:sz w:val="24"/>
                <w:szCs w:val="24"/>
              </w:rPr>
              <w:t>Species, Population</w:t>
            </w: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/>
                <w:bCs/>
                <w:sz w:val="24"/>
                <w:szCs w:val="24"/>
              </w:rPr>
              <w:t>Altitude (m)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/>
                <w:bCs/>
                <w:sz w:val="24"/>
                <w:szCs w:val="24"/>
              </w:rPr>
              <w:t>Accession Numbers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Arunachal macaque, Tawang</w:t>
            </w: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Jang</w:t>
            </w: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7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1.98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18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Gronkhar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7.55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1.90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997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19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Zemithang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3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7.72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1.73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0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Typee</w:t>
            </w: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6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7.11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2.57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2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Lomphu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7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7.71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1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3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Arunachal macaque, Upper Subansiri</w:t>
            </w: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Taksing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4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2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1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Ketenallah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9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21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3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133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5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Yeaza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0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26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16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1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6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Taksing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1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7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2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8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3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4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29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5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1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0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6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1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1</w:t>
            </w:r>
          </w:p>
        </w:tc>
      </w:tr>
      <w:tr w:rsidR="00DB6E19" w:rsidRPr="00DB6E19" w:rsidTr="005D6004">
        <w:trPr>
          <w:trHeight w:val="207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TCC Camp</w:t>
            </w: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7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4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2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8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3.7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0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3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Arunachal macaque, West Siang</w:t>
            </w:r>
          </w:p>
        </w:tc>
        <w:tc>
          <w:tcPr>
            <w:tcW w:w="1766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Lungte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19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36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24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48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4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0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36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24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48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5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1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36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24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48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6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Peidi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2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37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21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640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7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Papikurung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3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4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16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51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8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4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4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16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51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39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5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4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16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51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40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26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48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16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051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41</w:t>
            </w:r>
          </w:p>
        </w:tc>
      </w:tr>
      <w:tr w:rsidR="00DB6E19" w:rsidRPr="00DB6E19" w:rsidTr="005D6004">
        <w:trPr>
          <w:trHeight w:val="315"/>
          <w:jc w:val="center"/>
        </w:trPr>
        <w:tc>
          <w:tcPr>
            <w:tcW w:w="2568" w:type="dxa"/>
            <w:vMerge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Tato</w:t>
            </w:r>
            <w:proofErr w:type="spellEnd"/>
            <w:r w:rsidRPr="00DB6E19">
              <w:rPr>
                <w:rFonts w:ascii="Garamond" w:hAnsi="Garamond"/>
                <w:bCs/>
                <w:sz w:val="24"/>
                <w:szCs w:val="24"/>
              </w:rPr>
              <w:t xml:space="preserve"> </w:t>
            </w:r>
            <w:proofErr w:type="spellStart"/>
            <w:r w:rsidRPr="00DB6E19">
              <w:rPr>
                <w:rFonts w:ascii="Garamond" w:hAnsi="Garamond"/>
                <w:bCs/>
                <w:sz w:val="24"/>
                <w:szCs w:val="24"/>
              </w:rPr>
              <w:t>Gitu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S40</w:t>
            </w:r>
          </w:p>
        </w:tc>
        <w:tc>
          <w:tcPr>
            <w:tcW w:w="1079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28.51</w:t>
            </w:r>
          </w:p>
        </w:tc>
        <w:tc>
          <w:tcPr>
            <w:tcW w:w="1277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94.42</w:t>
            </w:r>
          </w:p>
        </w:tc>
        <w:tc>
          <w:tcPr>
            <w:tcW w:w="1601" w:type="dxa"/>
            <w:noWrap/>
            <w:vAlign w:val="center"/>
            <w:hideMark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/>
                <w:bCs/>
                <w:sz w:val="24"/>
                <w:szCs w:val="24"/>
              </w:rPr>
              <w:t>1238</w:t>
            </w:r>
          </w:p>
        </w:tc>
        <w:tc>
          <w:tcPr>
            <w:tcW w:w="1601" w:type="dxa"/>
          </w:tcPr>
          <w:p w:rsidR="00DB6E19" w:rsidRPr="00DB6E19" w:rsidRDefault="00DB6E19" w:rsidP="00DB6E19">
            <w:pPr>
              <w:tabs>
                <w:tab w:val="num" w:pos="720"/>
              </w:tabs>
              <w:spacing w:after="0" w:line="360" w:lineRule="auto"/>
              <w:rPr>
                <w:rFonts w:ascii="Garamond" w:hAnsi="Garamond"/>
                <w:bCs/>
                <w:sz w:val="24"/>
                <w:szCs w:val="24"/>
              </w:rPr>
            </w:pPr>
            <w:r w:rsidRPr="00DB6E19">
              <w:rPr>
                <w:rFonts w:ascii="Garamond" w:hAnsi="Garamond" w:cs="Calibri"/>
                <w:bCs/>
                <w:sz w:val="24"/>
                <w:szCs w:val="24"/>
              </w:rPr>
              <w:t>KC844142</w:t>
            </w:r>
          </w:p>
        </w:tc>
      </w:tr>
    </w:tbl>
    <w:p w:rsidR="000A64BA" w:rsidRPr="001D54C1" w:rsidRDefault="000A64BA" w:rsidP="001D54C1"/>
    <w:sectPr w:rsidR="000A64BA" w:rsidRPr="001D54C1" w:rsidSect="000A64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150B3"/>
    <w:rsid w:val="00022B5C"/>
    <w:rsid w:val="000A64BA"/>
    <w:rsid w:val="00146201"/>
    <w:rsid w:val="00162BF1"/>
    <w:rsid w:val="0018018C"/>
    <w:rsid w:val="001A56FC"/>
    <w:rsid w:val="001D54C1"/>
    <w:rsid w:val="0029160C"/>
    <w:rsid w:val="00303E4C"/>
    <w:rsid w:val="003050C0"/>
    <w:rsid w:val="003769B1"/>
    <w:rsid w:val="004150B3"/>
    <w:rsid w:val="004508AE"/>
    <w:rsid w:val="004D6BE8"/>
    <w:rsid w:val="0051374D"/>
    <w:rsid w:val="00616B5C"/>
    <w:rsid w:val="006213E4"/>
    <w:rsid w:val="006413BC"/>
    <w:rsid w:val="00647A9C"/>
    <w:rsid w:val="00687090"/>
    <w:rsid w:val="006B2A2F"/>
    <w:rsid w:val="006C1114"/>
    <w:rsid w:val="007727C3"/>
    <w:rsid w:val="007B6506"/>
    <w:rsid w:val="007C03E8"/>
    <w:rsid w:val="007C0942"/>
    <w:rsid w:val="00847B79"/>
    <w:rsid w:val="008F6D95"/>
    <w:rsid w:val="00917959"/>
    <w:rsid w:val="00925DD6"/>
    <w:rsid w:val="009974DF"/>
    <w:rsid w:val="009C4797"/>
    <w:rsid w:val="009F6AA2"/>
    <w:rsid w:val="00A04725"/>
    <w:rsid w:val="00A34CF8"/>
    <w:rsid w:val="00BE60A0"/>
    <w:rsid w:val="00CB58C7"/>
    <w:rsid w:val="00CE1A15"/>
    <w:rsid w:val="00D677CF"/>
    <w:rsid w:val="00DB6E19"/>
    <w:rsid w:val="00DE157C"/>
    <w:rsid w:val="00E26594"/>
    <w:rsid w:val="00E353E2"/>
    <w:rsid w:val="00E55814"/>
    <w:rsid w:val="00E8253C"/>
    <w:rsid w:val="00EC5598"/>
    <w:rsid w:val="00EF42D7"/>
    <w:rsid w:val="00FC7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0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priyo Chakraborty</dc:creator>
  <cp:keywords/>
  <dc:description/>
  <cp:lastModifiedBy>Debapriyo Chakraborty</cp:lastModifiedBy>
  <cp:revision>6</cp:revision>
  <dcterms:created xsi:type="dcterms:W3CDTF">2014-03-19T18:20:00Z</dcterms:created>
  <dcterms:modified xsi:type="dcterms:W3CDTF">2014-06-26T04:57:00Z</dcterms:modified>
</cp:coreProperties>
</file>